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3F0" w:rsidRDefault="00BC73F0">
      <w:pPr>
        <w:jc w:val="center"/>
        <w:rPr>
          <w:rFonts w:ascii="Times New Roman" w:eastAsia="PMingLiU" w:hAnsi="Times New Roman" w:cs="Times New Roman"/>
          <w:sz w:val="22"/>
          <w:szCs w:val="28"/>
          <w:lang w:eastAsia="zh-TW"/>
        </w:rPr>
      </w:pPr>
    </w:p>
    <w:p w:rsidR="00BC73F0" w:rsidRDefault="009668A3">
      <w:pPr>
        <w:jc w:val="center"/>
        <w:rPr>
          <w:rFonts w:ascii="Times New Roman" w:eastAsia="PMingLiU" w:hAnsi="Times New Roman" w:cs="Times New Roman"/>
          <w:b/>
          <w:sz w:val="22"/>
          <w:szCs w:val="28"/>
          <w:lang w:eastAsia="zh-TW"/>
        </w:rPr>
      </w:pPr>
      <w:r>
        <w:rPr>
          <w:rFonts w:ascii="Times New Roman" w:eastAsia="PMingLiU" w:hAnsi="Times New Roman" w:cs="Times New Roman"/>
          <w:b/>
          <w:sz w:val="22"/>
          <w:szCs w:val="28"/>
          <w:lang w:eastAsia="zh-TW"/>
        </w:rPr>
        <w:t>Table S2</w:t>
      </w:r>
      <w:r>
        <w:rPr>
          <w:rFonts w:ascii="Times New Roman" w:eastAsia="PMingLiU" w:hAnsi="Times New Roman" w:cs="Times New Roman" w:hint="eastAsia"/>
          <w:b/>
          <w:sz w:val="22"/>
          <w:szCs w:val="28"/>
          <w:lang w:eastAsia="zh-TW"/>
        </w:rPr>
        <w:t xml:space="preserve">. </w:t>
      </w:r>
      <w:r>
        <w:rPr>
          <w:rFonts w:ascii="Times New Roman" w:eastAsia="PMingLiU" w:hAnsi="Times New Roman" w:cs="Times New Roman"/>
          <w:b/>
          <w:sz w:val="22"/>
          <w:szCs w:val="28"/>
          <w:lang w:eastAsia="zh-TW"/>
        </w:rPr>
        <w:t>NSD</w:t>
      </w:r>
      <w:r w:rsidR="00A26615">
        <w:rPr>
          <w:rFonts w:ascii="Times New Roman" w:eastAsia="PMingLiU" w:hAnsi="Times New Roman" w:cs="Times New Roman"/>
          <w:b/>
          <w:sz w:val="22"/>
          <w:szCs w:val="28"/>
          <w:lang w:eastAsia="zh-TW"/>
        </w:rPr>
        <w:t xml:space="preserve"> and NSD</w:t>
      </w:r>
      <w:r>
        <w:rPr>
          <w:rFonts w:ascii="Times New Roman" w:eastAsia="PMingLiU" w:hAnsi="Times New Roman" w:cs="Times New Roman"/>
          <w:b/>
          <w:sz w:val="22"/>
          <w:szCs w:val="28"/>
          <w:lang w:eastAsia="zh-TW"/>
        </w:rPr>
        <w:t xml:space="preserve">V </w:t>
      </w:r>
      <w:r w:rsidR="00A26615">
        <w:rPr>
          <w:rFonts w:ascii="Times New Roman" w:eastAsia="PMingLiU" w:hAnsi="Times New Roman" w:cs="Times New Roman"/>
          <w:b/>
          <w:sz w:val="22"/>
          <w:szCs w:val="28"/>
          <w:lang w:eastAsia="zh-TW"/>
        </w:rPr>
        <w:t>point</w:t>
      </w:r>
      <w:bookmarkStart w:id="0" w:name="_GoBack"/>
      <w:bookmarkEnd w:id="0"/>
      <w:r>
        <w:rPr>
          <w:rFonts w:ascii="Times New Roman" w:eastAsia="PMingLiU" w:hAnsi="Times New Roman" w:cs="Times New Roman"/>
          <w:b/>
          <w:sz w:val="22"/>
          <w:szCs w:val="28"/>
          <w:lang w:eastAsia="zh-TW"/>
        </w:rPr>
        <w:t xml:space="preserve"> data used for NSD spatial distribution model</w:t>
      </w:r>
    </w:p>
    <w:tbl>
      <w:tblPr>
        <w:tblW w:w="816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1320"/>
        <w:gridCol w:w="1870"/>
        <w:gridCol w:w="1580"/>
        <w:gridCol w:w="1580"/>
      </w:tblGrid>
      <w:tr w:rsidR="00BC73F0">
        <w:trPr>
          <w:trHeight w:val="308"/>
          <w:tblHeader/>
          <w:jc w:val="center"/>
        </w:trPr>
        <w:tc>
          <w:tcPr>
            <w:tcW w:w="18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ountry</w:t>
            </w:r>
          </w:p>
        </w:tc>
        <w:tc>
          <w:tcPr>
            <w:tcW w:w="13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ype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ongitude</w:t>
            </w:r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atitude</w:t>
            </w:r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eference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524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4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 EN.CITE &lt;EndNote&gt;&lt;Cite&gt;&lt;Author&gt;Davies&lt;/Author&gt;&lt;Year&gt;1978&lt;/Year&gt;&lt;RecNum&gt;138&lt;/RecNum&gt;&lt;DisplayText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(Davies 1978b)&lt;/DisplayText&gt;&lt;record&gt;&lt;rec-number&gt;138&lt;/rec-number&gt;&lt;foreign-keys&gt;&lt;key app="EN" db-id="0rpxrpdrrzwzspezfa7vsxxy02zwzxea059w" timestamp="1686655246"&gt;138&lt;/key&gt;&lt;/foreign-keys&gt;&lt;ref-type name="Journal Article"&gt;17&lt;/ref-type&gt;&lt;contributors&gt;&lt;authors&gt;&lt;au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thor&gt;Davies, FG&lt;/author&gt;&lt;/authors&gt;&lt;/contributors&gt;&lt;titles&gt;&lt;title&gt;A survey of Nairobi sheep disease antibody in sheep and goats, wild ruminants and rodents within Kenya&lt;/title&gt;&lt;secondary-title&gt;Epidemiology &amp;amp; Infection&lt;/secondary-title&gt;&lt;/titles&gt;&lt;periodica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l&gt;&lt;full-title&gt;Epidemiology &amp;amp; Infection&lt;/full-title&gt;&lt;/periodical&gt;&lt;pages&gt;251-258&lt;/pages&gt;&lt;volume&gt;81&lt;/volume&gt;&lt;number&gt;2&lt;/number&gt;&lt;dates&gt;&lt;year&gt;1978&lt;/year&gt;&lt;/dates&gt;&lt;isbn&gt;0022-1724&lt;/isbn&gt;&lt;urls&gt;&lt;/urls&gt;&lt;/record&gt;&lt;/Cite&gt;&lt;/EndNote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Davies 1978b)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51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40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27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61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69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69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1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56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56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43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57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57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6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44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31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25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57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75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80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34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55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00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19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16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15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19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15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21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28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78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83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24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3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28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1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54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3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66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3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53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3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85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0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03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6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19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9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76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7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83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0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00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5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13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2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14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3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01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4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06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3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87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2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86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9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10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0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05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0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18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8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30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3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32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1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47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7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50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6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8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.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03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4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83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0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63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4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8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3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72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2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87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8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2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1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2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0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1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9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5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7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1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6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5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3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47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1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69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0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67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0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77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6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4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4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78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8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4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2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7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8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69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9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1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4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5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5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6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6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9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6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5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3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2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7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2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15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5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18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5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24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6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26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5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18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1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8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7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4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3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4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2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0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8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72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9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34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5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5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1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14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7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34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9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23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1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32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0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40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6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37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5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33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5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51</w:t>
            </w: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8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66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7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71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5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84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3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63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8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71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8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52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4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69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9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72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3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63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8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72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3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69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7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62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69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0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79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86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95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2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06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8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92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82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88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99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98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48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2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62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1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71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5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74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3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90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9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79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8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04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6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14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9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33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55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3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58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46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2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38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5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45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0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47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54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60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56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65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4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7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1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67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7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75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8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8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23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61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01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67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01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0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96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3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9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9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5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6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4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7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3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85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58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90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5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03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 EN.CITE &lt;EndNote&gt;&lt;Cite&gt;&lt;Author&gt;Davies&lt;/Author&gt;&lt;Year&gt;1978&lt;/Year&gt;&lt;RecNum&gt;139&lt;/RecNum&gt;&lt;DisplayText&gt;(Davies 1978a)&lt;/DisplayText&gt;&lt;record&gt;&lt;rec-number&gt;139&lt;/rec-number&gt;&lt;foreign-keys&gt;&lt;key app="EN" db-id="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0rpxrpdrrzwzspezfa7vsxxy02zwzxea059w" timestamp="1686655467"&gt;139&lt;/key&gt;&lt;/foreign-keys&gt;&lt;ref-type name="Journal Article"&gt;17&lt;/ref-type&gt;&lt;contributors&gt;&lt;authors&gt;&lt;author&gt;Davies, FG&lt;/author&gt;&lt;/authors&gt;&lt;/contributors&gt;&lt;titles&gt;&lt;title&gt;Nairobi sheep disease in Kenya. The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isolation of virus from sheep and goats, ticks and possible maintenance hosts&lt;/title&gt;&lt;secondary-title&gt;Epidemiology &amp;amp; Infection&lt;/secondary-title&gt;&lt;/titles&gt;&lt;periodical&gt;&lt;full-title&gt;Epidemiology &amp;amp; Infection&lt;/full-title&gt;&lt;/periodical&gt;&lt;pages&gt;259-265&lt;/page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s&gt;&lt;volume&gt;81&lt;/volume&gt;&lt;number&gt;2&lt;/number&gt;&lt;dates&gt;&lt;year&gt;1978&lt;/year&gt;&lt;/dates&gt;&lt;isbn&gt;0022-1724&lt;/isbn&gt;&lt;urls&gt;&lt;/urls&gt;&lt;/record&gt;&lt;/Cite&gt;&lt;/EndNote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Davies 1978a)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09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09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25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74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9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5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8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69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8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16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2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35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4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51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2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61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7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51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4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5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60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9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61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9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60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8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71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3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7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3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69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4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73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2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2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7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1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8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79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0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77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0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8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6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1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5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9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4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9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7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9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1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9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4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8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9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5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0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3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7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77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2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3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5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1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5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9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4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9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0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13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1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03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9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24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6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42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8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18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4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17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5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29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7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43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5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57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8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66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7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2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27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60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08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48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03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8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00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67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98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62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91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2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91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1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90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41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7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8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1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67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2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6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1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7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65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1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47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8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6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0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64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1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3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55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82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0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75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5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ny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87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6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11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4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 EN.CITE &lt;EndNote&gt;&lt;Cite&gt;&lt;Author&gt;Edelsten&lt;/Author&gt;&lt;Year&gt;1975&lt;/Year&gt;&lt;RecNum&gt;140&lt;/RecNum&gt;&lt;DisplayText&gt;(Edelsten 1975)&lt;/DisplayText&gt;&lt;record&gt;&lt;rec-number&gt;140&lt;/rec-number&gt;&lt;foreign-keys&gt;&lt;key app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="EN" db-id="0rpxrpdrrzwzspezfa7vsxxy02zwzxea059w" timestamp="1686656153"&gt;140&lt;/key&gt;&lt;/foreign-keys&gt;&lt;ref-type name="Journal Article"&gt;17&lt;/ref-type&gt;&lt;contributors&gt;&lt;authors&gt;&lt;author&gt;Edelsten, RM&lt;/author&gt;&lt;/authors&gt;&lt;/contributors&gt;&lt;titles&gt;&lt;title&gt;The distribution and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prevalence of Nairobi sheep disease and other tick-borne infections of sheep and goats in northern Somalia&lt;/title&gt;&lt;secondary-title&gt;Tropical Animal Health and Production&lt;/secondary-title&gt;&lt;/titles&gt;&lt;periodical&gt;&lt;full-title&gt;Tropical Animal Health and Productio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n&lt;/full-title&gt;&lt;/periodical&gt;&lt;pages&gt;29-34&lt;/pages&gt;&lt;volume&gt;7&lt;/volume&gt;&lt;dates&gt;&lt;year&gt;1975&lt;/year&gt;&lt;/dates&gt;&lt;isbn&gt;0049-4747&lt;/isbn&gt;&lt;urls&gt;&lt;/urls&gt;&lt;/record&gt;&lt;/Cite&gt;&lt;/EndNote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Edelsten 1975)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44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8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20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06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51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0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20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8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77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4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30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6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50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7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79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3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93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0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41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2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39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6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88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2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78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17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5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82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3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15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0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34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8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40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16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77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8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01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6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34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04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14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35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51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69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67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5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12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5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05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4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67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8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48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7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11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07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87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07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08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48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34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 w:bidi="ar"/>
              </w:rPr>
              <w:t>0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3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61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6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mal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11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5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nzan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68299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8692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 EN.CITE &lt;EndNote&gt;&lt;Cite&gt;&lt;Author&gt;Davies&lt;/Author&gt;&lt;Year&gt;1978&lt;/Year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&lt;RecNum&gt;141&lt;/RecNum&gt;&lt;DisplayText&gt;(Davies et al., 1978)&lt;/DisplayText&gt;&lt;record&gt;&lt;rec-number&gt;141&lt;/rec-number&gt;&lt;foreign-keys&gt;&lt;key app="EN" db-id="0rpxrpdrrzwzspezfa7vsxxy02zwzxea059w" timestamp="1686656365"&gt;141&lt;/key&gt;&lt;/foreign-keys&gt;&lt;ref-type name="Journal Article"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&gt;17&lt;/ref-type&gt;&lt;contributors&gt;&lt;authors&gt;&lt;author&gt;Davies, FG&lt;/author&gt;&lt;author&gt;Casals, J&lt;/author&gt;&lt;author&gt;Jesset, DM&lt;/author&gt;&lt;author&gt;Ochieng, P&lt;/author&gt;&lt;/authors&gt;&lt;/contributors&gt;&lt;titles&gt;&lt;title&gt;The serological relationships of Nairobi sheep disease virus&lt;/title&gt;&lt;sec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ondary-title&gt;Journal of Comparative Pathology&lt;/secondary-title&gt;&lt;/titles&gt;&lt;periodical&gt;&lt;full-title&gt;Journal of Comparative Pathology&lt;/full-title&gt;&lt;/periodical&gt;&lt;pages&gt;519-523&lt;/pages&gt;&lt;volume&gt;88&lt;/volume&gt;&lt;number&gt;4&lt;/number&gt;&lt;dates&gt;&lt;year&gt;1978&lt;/year&gt;&lt;/dates&gt;&lt;isbn&gt;0021-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9975&lt;/isbn&gt;&lt;urls&gt;&lt;/urls&gt;&lt;/record&gt;&lt;/Cite&gt;&lt;/EndNote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Davies et al., 1978)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nzan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91745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164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nzan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4851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34779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nzan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20832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79235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nzan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6991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77309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nzan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61666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nzan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81973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04249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190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54151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232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 EN.CITE &lt;EndNote&gt;&lt;Cite&gt;&lt;Author&gt;Weinbren&lt;/Author&gt;&lt;Year&gt;1958&lt;/Year&gt;&lt;RecNum&gt;143&lt;/RecNum&gt;&lt;DisplayText&gt;(Weinbren et al., 1958)&l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/DisplayText&gt;&lt;record&gt;&lt;rec-number&gt;143&lt;/rec-number&gt;&lt;foreign-keys&gt;&lt;key app="EN" db-id="0rpxrpdrrzwzspezfa7vsxxy02zwzxea059w" timestamp="1686656812"&gt;143&lt;/key&gt;&lt;/foreign-keys&gt;&lt;ref-type name="Journal Article"&gt;17&lt;/ref-type&gt;&lt;contributors&gt;&lt;authors&gt;&lt;author&gt;Weinbren, 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MP&lt;/author&gt;&lt;author&gt;Gourlay, RN&lt;/author&gt;&lt;author&gt;Lumsden, WHR&lt;/author&gt;&lt;author&gt;Weinbren, Barbara M&lt;/author&gt;&lt;/authors&gt;&lt;/contributors&gt;&lt;titles&gt;&lt;title&gt;An epizootic of Nairobi sheep disease in Uganda&lt;/title&gt;&lt;secondary-title&gt;Journal of Comparative Pathology and The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rapeutics&lt;/secondary-title&gt;&lt;/titles&gt;&lt;periodical&gt;&lt;full-title&gt;Journal of Comparative Pathology and Therapeutics&lt;/full-title&gt;&lt;/periodical&gt;&lt;pages&gt;174-187&lt;/pages&gt;&lt;volume&gt;68&lt;/volume&gt;&lt;dates&gt;&lt;year&gt;1958&lt;/year&gt;&lt;/dates&gt;&lt;isbn&gt;0368-1742&lt;/isbn&gt;&lt;urls&gt;&lt;/urls&gt;&lt;/record&gt;&lt;/Ci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te&gt;&lt;/EndNote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Weinbren et al., 1958)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12671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478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24646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917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65450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071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46370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118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941736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54429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 EN.CITE &lt;EndNote&gt;&lt;Cite&gt;&lt;Author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Terpstra&lt;/Author&gt;&lt;Year&gt;1969&lt;/Year&gt;&lt;RecNum&gt;142&lt;/RecNum&gt;&lt;DisplayText&gt;(Terpstra 1969)&lt;/DisplayText&gt;&lt;record&gt;&lt;rec-number&gt;142&lt;/rec-number&gt;&lt;foreign-keys&gt;&lt;key app="EN" db-id="0rpxrpdrrzwzspezfa7vsxxy02zwzxea059w" timestamp="1686656465"&gt;142&lt;/key&gt;&lt;/foreign-keys&gt;&lt;ref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-type name="Journal Article"&gt;17&lt;/ref-type&gt;&lt;contributors&gt;&lt;authors&gt;&lt;author&gt;Terpstra, Catharinus&lt;/author&gt;&lt;/authors&gt;&lt;/contributors&gt;&lt;titles&gt;&lt;title&gt;Nairobi sheep disease. Studies on virus properties, epizootiology and vaccination in Uganda&lt;/title&gt;&lt;secondary-titl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e&gt;Nairobi sheep disease. Studies on virus properties, epizootiology and vaccination in Uganda.&lt;/secondary-title&gt;&lt;/titles&gt;&lt;periodical&gt;&lt;full-title&gt;Nairobi sheep disease. Studies on virus properties, epizootiology and vaccination in Uganda.&lt;/full-title&gt;&lt;/peri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odical&gt;&lt;dates&gt;&lt;year&gt;1969&lt;/year&gt;&lt;/dates&gt;&lt;urls&gt;&lt;/urls&gt;&lt;/record&gt;&lt;/Cite&gt;&lt;/EndNote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Terpstra 1969)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941736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3792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940302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87312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125213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71008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958949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16799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197523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44867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582664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3914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446723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8972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171038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4342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619989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3765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297419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3253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205109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7091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066523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4400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835230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54633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74260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19525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04341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32633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, 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649916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53856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 xml:space="preserve">Sheep, </w:t>
            </w: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020296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50470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186566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8227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gand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019582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4473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190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ck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.05154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38738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 EN.CITE &lt;EndNote&gt;&lt;Cite&gt;&lt;Author&gt;Dandawate&lt;/Author&gt;&lt;Year&gt;1969&lt;/Year&gt;&lt;RecNum&gt;144&lt;/RecNum&gt;&lt;DisplayText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(Dandawate et al., 1969)&lt;/DisplayText&gt;&lt;record&gt;&lt;rec-number&gt;144&lt;/rec-number&gt;&lt;foreign-keys&gt;&lt;key app="EN" db-id="0rpxrpdrrzwzspezfa7vsxxy02zwzxea059w" timestamp="1686656994"&gt;144&lt;/key&gt;&lt;/foreign-keys&gt;&lt;ref-type name="Journal Article"&gt;17&lt;/ref-type&gt;&lt;contributors&gt;&lt;a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uthors&gt;&lt;author&gt;Dandawate, CN&lt;/author&gt;&lt;author&gt;Work, TH&lt;/author&gt;&lt;author&gt;Webb, JKG&lt;/author&gt;&lt;author&gt;Shah, Keerti V&lt;/author&gt;&lt;/authors&gt;&lt;/contributors&gt;&lt;titles&gt;&lt;title&gt;Isolation of Ganjam virus from a human case of febrile illness: a report of a laboratory infectio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n and serological survey of human sera from three different states of India&lt;/title&gt;&lt;secondary-title&gt;Indian Journal of Medical Research&lt;/secondary-title&gt;&lt;/titles&gt;&lt;periodical&gt;&lt;full-title&gt;Indian Journal of Medical Research&lt;/full-title&gt;&lt;/periodical&gt;&lt;pages&gt;975-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82&lt;/pages&gt;&lt;volume&gt;57&lt;/volume&gt;&lt;number&gt;6&lt;/number&gt;&lt;dates&gt;&lt;year&gt;1969&lt;/year&gt;&lt;/dates&gt;&lt;urls&gt;&lt;/urls&gt;&lt;/record&gt;&lt;/Cite&gt;&lt;/EndNote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Dandawate et al., 1969)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58248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935807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Sheep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.804002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46257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kern w:val="0"/>
                <w:sz w:val="20"/>
                <w:szCs w:val="20"/>
                <w:lang w:bidi="ar"/>
              </w:rPr>
              <w:t>Goat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986628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712533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ck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7900264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482261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 EN.CITE &lt;EndNote&gt;&lt;Cite&gt;&lt;Author&gt;Joshi&lt;/Author&gt;&lt;Year&gt;2005&lt;/Year&gt;&lt;RecNum&gt;145&lt;/RecNum&gt;&lt;DisplayText&gt;(Joshi et al., 2005)&lt;/DisplayText&gt;&lt;record&gt;&lt;rec-number&gt;145&lt;/rec-number&gt;&lt;foreign-keys&gt;&lt;key app="EN" db-id="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0rpxrpdrrzwzspezfa7vsxxy02zwzxea059w" timestamp="1686657240"&gt;145&lt;/key&gt;&lt;/foreign-keys&gt;&lt;ref-type name="Journal Article"&gt;17&lt;/ref-type&gt;&lt;contributors&gt;&lt;authors&gt;&lt;author&gt;Joshi, MV&lt;/author&gt;&lt;author&gt;Geevarghese, G&lt;/author&gt;&lt;author&gt;Joshi, GD&lt;/author&gt;&lt;author&gt;Ghodke, YS&l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/author&gt;&lt;author&gt;Mourya, DT&lt;/author&gt;&lt;author&gt;Mishra, AC&lt;/author&gt;&lt;/authors&gt;&lt;/contributors&gt;&lt;titles&gt;&lt;title&gt;Isolation of Ganjam virus from ticks collected off domestic animals around Pune, Maharashtra, India&lt;/title&gt;&lt;secondary-title&gt;Journal of medical entomology&l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/secondary-title&gt;&lt;/titles&gt;&lt;periodical&gt;&lt;full-title&gt;Journal of medical entomology&lt;/full-title&gt;&lt;/periodical&gt;&lt;pages&gt;204-206&lt;/pages&gt;&lt;volume&gt;42&lt;/volume&gt;&lt;number&gt;2&lt;/number&gt;&lt;dates&gt;&lt;year&gt;2005&lt;/year&gt;&lt;/dates&gt;&lt;isbn&gt;1938-2928&lt;/isbn&gt;&lt;urls&gt;&lt;/urls&gt;&lt;/record&gt;&lt;/Cite&gt;&lt;/EndNote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Joshi et al., 2005)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ck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0301826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346312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ck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.613882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524330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ck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465906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5804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ck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.1239547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364708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 EN.CITE &lt;EndNote&gt;&lt;Cite&gt;&lt;Author&gt;Boshell&lt;/Author&gt;&lt;Year&gt;1970&lt;/Year&gt;&lt;RecNum&gt;146&lt;/RecNum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&gt;&lt;DisplayText&gt;(Boshell et al., 1970)&lt;/DisplayText&gt;&lt;record&gt;&lt;rec-number&gt;146&lt;/rec-number&gt;&lt;foreign-keys&gt;&lt;key app="EN" db-id="0rpxrpdrrzwzspezfa7vsxxy02zwzxea059w" timestamp="1686657381"&gt;146&lt;/key&gt;&lt;/foreign-keys&gt;&lt;ref-type name="Journal Article"&gt;17&lt;/ref-type&gt;&lt;con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tributors&gt;&lt;authors&gt;&lt;author&gt;Boshell, J&lt;/author&gt;&lt;author&gt;Desai, PK&lt;/author&gt;&lt;author&gt;Dandawate, CN&lt;/author&gt;&lt;author&gt;Goverdhan, MK&lt;/author&gt;&lt;/authors&gt;&lt;/contributors&gt;&lt;titles&gt;&lt;title&gt;Isolation of Ganjam virus from ticks Haemaphysalis intermedia&lt;/title&gt;&lt;secondary-titl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e&gt;Indian Journal of Medical Research&lt;/secondary-title&gt;&lt;/titles&gt;&lt;periodical&gt;&lt;full-title&gt;Indian Journal of Medical Research&lt;/full-title&gt;&lt;/periodical&gt;&lt;pages&gt;561-2&lt;/pages&gt;&lt;volume&gt;58&lt;/volume&gt;&lt;number&gt;5&lt;/number&gt;&lt;dates&gt;&lt;year&gt;1970&lt;/year&gt;&lt;/dates&gt;&lt;urls&gt;&lt;/urls&gt;&lt;/recor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d&gt;&lt;/Cite&gt;&lt;/EndNote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Boshell et al., 1970)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ck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30526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305112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ck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7378068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83880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eep, Goat, Human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.093853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554789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 EN.CITE &lt;EndNote&gt;&lt;Cite&gt;&lt;Author&gt;Joshi&lt;/Author&gt;&lt;Year&gt;1998&lt;/Year&gt;&lt;RecNum&gt;147&lt;/RecNum&gt;&l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DisplayText&gt;(Joshi et al., 1998)&lt;/DisplayText&gt;&lt;record&gt;&lt;rec-number&gt;147&lt;/rec-number&gt;&lt;foreign-keys&gt;&lt;key app="EN" db-id="0rpxrpdrrzwzspezfa7vsxxy02zwzxea059w" timestamp="1686657809"&gt;147&lt;/key&gt;&lt;/foreign-keys&gt;&lt;ref-type name="Journal Article"&gt;17&lt;/ref-type&gt;&lt;contrib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utors&gt;&lt;authors&gt;&lt;author&gt;Joshi, MV&lt;/author&gt;&lt;author&gt;Elankumaran, S&lt;/author&gt;&lt;author&gt;Joshi, GD&lt;/author&gt;&lt;author&gt;Albert, A&lt;/author&gt;&lt;author&gt;Padbidri, VS&lt;/author&gt;&lt;author&gt;Manohar, B Murali&lt;/author&gt;&lt;author&gt;Ilkal, MA&lt;/author&gt;&lt;author&gt;Undararaj, AS&lt;/author&gt;&lt;author&gt;Umara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ni, UB&lt;/author&gt;&lt;author&gt;Venugopalan, AT&lt;/author&gt;&lt;/authors&gt;&lt;/contributors&gt;&lt;titles&gt;&lt;title&gt;A post-epizootic survey of Rift Valley Fever-like illness among sheep at Veerapuram, Chennai, Tamil Nadu&lt;/title&gt;&lt;secondary-title&gt;Indian Journal of Virology&lt;/secondary-ti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tle&gt;&lt;/titles&gt;&lt;periodical&gt;&lt;full-title&gt;Indian Journal of Virology&lt;/full-title&gt;&lt;/periodical&gt;&lt;pages&gt;155-157&lt;/pages&gt;&lt;volume&gt;14&lt;/volume&gt;&lt;number&gt;2&lt;/number&gt;&lt;dates&gt;&lt;year&gt;1998&lt;/year&gt;&lt;/dates&gt;&lt;isbn&gt;0970-2822&lt;/isbn&gt;&lt;urls&gt;&lt;/urls&gt;&lt;/record&gt;&lt;/Cite&gt;&lt;/EndNote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Joshi et al., 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8)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C73F0">
        <w:trPr>
          <w:trHeight w:val="280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ri Lank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ck, Goat, Human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969421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25625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 xml:space="preserve"> ADDIN  EN.CITE &lt;EndNote&gt;&lt;Cite&gt;&lt;Author&gt;Perera&lt;/Author&gt;&lt;Year&gt;1996&lt;/Year&gt;&lt;RecNum&gt;148&lt;/RecNum&gt;&lt;DisplayText&gt;(Perera et al., 1996)&lt;/DisplayText&gt;&lt;record&gt;&lt;rec-number&gt;148&lt;/rec-number&gt;&lt;foreign-keys&gt;&lt;key app="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EN" db-id="0rpxrpdrrzwzspezfa7vsxxy02zwzxea059w" timestamp="1686657926"&gt;148&lt;/key&gt;&lt;/foreign-keys&gt;&lt;ref-type name="Journal Article"&gt;17&lt;/ref-type&gt;&lt;contributors&gt;&lt;authors&gt;&lt;author&gt;Perera, LP&lt;/author&gt;&lt;author&gt;Peiris, JSM&lt;/author&gt;&lt;author&gt;Weilgama, DJ&lt;/author&gt;&lt;author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&gt;Calisher, CH&lt;/author&gt;&lt;author&gt;Shope, RE&lt;/author&gt;&lt;/authors&gt;&lt;/contributors&gt;&lt;titles&gt;&lt;title&gt;Nairobi sheep disease virus isolated from Haemaphysalis intermedia ticks collected in Sri Lanka&lt;/title&gt;&lt;secondary-title&gt;Annals of Tropical Medicine &amp;amp; Parasitology&lt;/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secondary-title&gt;&lt;/titles&gt;&lt;periodical&gt;&lt;full-title&gt;Annals of Tropical Medicine &amp;amp; Parasitology&lt;/full-title&gt;&lt;/periodical&gt;&lt;pages&gt;91-93&lt;/pages&gt;&lt;volume&gt;90&lt;/volume&gt;&lt;number&gt;1&lt;/number&gt;&lt;dates&gt;&lt;year&gt;1996&lt;/year&gt;&lt;/dates&gt;&lt;isbn&gt;0003-4983&lt;/isbn&gt;&lt;urls&gt;&lt;/urls&gt;&lt;/record&gt;&lt;/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instrText>Cite&gt;&lt;/EndNote&gt;</w:instrTex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Perera et al., 1996)</w:t>
            </w: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 w:rsidR="00BC73F0">
        <w:trPr>
          <w:trHeight w:val="29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ck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866667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.566667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 EN.CITE &lt;EndNote&gt;&lt;Cite&gt;&lt;Author&gt;Gong&lt;/Author&gt;&lt;Year&gt;2015&lt;/Year&gt;&lt;RecNum&gt;149&lt;/RecNum&gt;&lt;DisplayText&gt;(Gong et al., 2015)&lt;/DisplayText&gt;&lt;record&gt;&lt;rec-number&gt;149&lt;/rec-number&gt;&l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>foreign-keys&gt;&lt;key app="EN" db-id="0rpxrpdrrzwzspezfa7vsxxy02zwzxea059w" timestamp="1686658154"&gt;149&lt;/key&gt;&lt;/foreign-keys&gt;&lt;ref-type name="Journal Article"&gt;17&lt;/ref-type&gt;&lt;contributors&gt;&lt;authors&gt;&lt;author&gt;Gong, Shangshu&lt;/author&gt;&lt;author&gt;He, Biao&lt;/author&gt;&lt;author&gt;Wang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>, Zedong&lt;/author&gt;&lt;author&gt;Shang, Limin&lt;/author&gt;&lt;author&gt;Wei, Feng&lt;/author&gt;&lt;author&gt;Liu, Quan&lt;/author&gt;&lt;author&gt;Tu, Changchun&lt;/author&gt;&lt;/authors&gt;&lt;/contributors&gt;&lt;titles&gt;&lt;title&gt;Nairobi sheep disease virus RNA in ixodid ticks, China, 2013&lt;/title&gt;&lt;secondary-title&gt;Eme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>rging infectious diseases&lt;/secondary-title&gt;&lt;/titles&gt;&lt;periodical&gt;&lt;full-title&gt;Emerging infectious diseases&lt;/full-title&gt;&lt;/periodical&gt;&lt;pages&gt;718&lt;/pages&gt;&lt;volume&gt;21&lt;/volume&gt;&lt;number&gt;4&lt;/number&gt;&lt;dates&gt;&lt;year&gt;2015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Gong et al., 2015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ck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.024776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.912019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0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ck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154482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.358137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lang w:eastAsia="zh-TW"/>
              </w:rPr>
              <w:t>"</w:t>
            </w:r>
          </w:p>
        </w:tc>
      </w:tr>
      <w:tr w:rsidR="00BC73F0">
        <w:trPr>
          <w:trHeight w:val="318"/>
          <w:tblHeader/>
          <w:jc w:val="center"/>
        </w:trPr>
        <w:tc>
          <w:tcPr>
            <w:tcW w:w="1810" w:type="dxa"/>
            <w:shd w:val="clear" w:color="auto" w:fill="auto"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TimesNewRomanPSMT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ck</w:t>
            </w:r>
          </w:p>
        </w:tc>
        <w:tc>
          <w:tcPr>
            <w:tcW w:w="187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668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.246</w:t>
            </w:r>
          </w:p>
        </w:tc>
        <w:tc>
          <w:tcPr>
            <w:tcW w:w="1580" w:type="dxa"/>
            <w:shd w:val="clear" w:color="auto" w:fill="auto"/>
            <w:noWrap/>
            <w:vAlign w:val="center"/>
          </w:tcPr>
          <w:p w:rsidR="00BC73F0" w:rsidRDefault="009668A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 xml:space="preserve"> ADDIN  EN.CITE &lt;EndNote&gt;&lt;Cite&gt;&lt;Author&gt;Zhao&lt;/Author&gt;&lt;Year&gt;2019&lt;/Year&gt;&lt;RecNum&gt;150&lt;/RecNum&gt;&lt;DisplayText&gt;(Zhao et al., 2019)&lt;/DisplayText&gt;&l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>record&gt;&lt;rec-number&gt;150&lt;/rec-number&gt;&lt;foreign-keys&gt;&lt;key app="EN" db-id="0rpxrpdrrzwzspezfa7vsxxy02zwzxea059w" timestamp="1686658226"&gt;150&lt;/key&gt;&lt;/foreign-keys&gt;&lt;ref-type name="Journal Article"&gt;17&lt;/ref-type&gt;&lt;contributors&gt;&lt;authors&gt;&lt;author&gt;Zhao, Zihan&lt;/author&gt;&lt;aut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>hor&gt;Hou, Guobin&lt;/author&gt;&lt;author&gt;Zhang, Chang&lt;/author&gt;&lt;author&gt;Liu, Jun&lt;/author&gt;&lt;author&gt;Xu, Lin&lt;/author&gt;&lt;author&gt;Li, Wei&lt;/author&gt;&lt;author&gt;Tan, Zhizhou&lt;/author&gt;&lt;author&gt;Tu, Changchun&lt;/author&gt;&lt;author&gt;He, Biao&lt;/author&gt;&lt;/authors&gt;&lt;/contributors&gt;&lt;titles&gt;&lt;title&gt;Genome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>s and seroprevalence of severe fever with thrombocytopenia syndrome virus and Nairobi sheep disease virus in Haemaphysalis longicornis ticks and goats in Hubei, China&lt;/title&gt;&lt;secondary-title&gt;Virology&lt;/secondary-title&gt;&lt;/titles&gt;&lt;periodical&gt;&lt;full-title&gt;Virolo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instrText>gy&lt;/full-title&gt;&lt;/periodical&gt;&lt;pages&gt;234-245&lt;/pages&gt;&lt;volume&gt;529&lt;/volume&gt;&lt;dates&gt;&lt;year&gt;2019&lt;/year&gt;&lt;/dates&gt;&lt;isbn&gt;0042-6822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Zhao et al., 2019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</w:tbl>
    <w:p w:rsidR="00BC73F0" w:rsidRDefault="009668A3">
      <w:pPr>
        <w:ind w:left="360" w:hangingChars="150" w:hanging="360"/>
        <w:rPr>
          <w:rFonts w:ascii="Times New Roman" w:eastAsia="PMingLiU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fldChar w:fldCharType="begin"/>
      </w:r>
      <w:r>
        <w:rPr>
          <w:rFonts w:ascii="Times New Roman" w:eastAsia="PMingLiU" w:hAnsi="Times New Roman" w:cs="Times New Roman"/>
          <w:sz w:val="24"/>
        </w:rPr>
        <w:instrText xml:space="preserve"> </w:instrText>
      </w:r>
      <w:r>
        <w:rPr>
          <w:rFonts w:ascii="Times New Roman" w:eastAsia="PMingLiU" w:hAnsi="Times New Roman" w:cs="Times New Roman" w:hint="eastAsia"/>
          <w:sz w:val="24"/>
        </w:rPr>
        <w:instrText>ADDIN</w:instrText>
      </w:r>
      <w:r>
        <w:rPr>
          <w:rFonts w:ascii="Times New Roman" w:eastAsia="PMingLiU" w:hAnsi="Times New Roman" w:cs="Times New Roman"/>
          <w:sz w:val="24"/>
        </w:rPr>
        <w:instrText xml:space="preserve"> </w:instrText>
      </w:r>
      <w:r>
        <w:rPr>
          <w:rFonts w:ascii="Times New Roman" w:eastAsia="PMingLiU" w:hAnsi="Times New Roman" w:cs="Times New Roman"/>
          <w:sz w:val="24"/>
        </w:rPr>
        <w:fldChar w:fldCharType="end"/>
      </w:r>
    </w:p>
    <w:p w:rsidR="00BC73F0" w:rsidRDefault="009668A3">
      <w:pPr>
        <w:ind w:left="331" w:hangingChars="150" w:hanging="331"/>
        <w:rPr>
          <w:rFonts w:ascii="Times New Roman" w:eastAsia="PMingLiU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lastRenderedPageBreak/>
        <w:t>R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  <w:szCs w:val="22"/>
          <w:lang w:bidi="ar"/>
        </w:rPr>
        <w:t>eference</w:t>
      </w:r>
      <w:r>
        <w:rPr>
          <w:rFonts w:ascii="Times New Roman" w:eastAsia="宋体" w:hAnsi="Times New Roman" w:cs="Times New Roman"/>
          <w:b/>
          <w:color w:val="000000"/>
          <w:kern w:val="0"/>
          <w:sz w:val="22"/>
          <w:szCs w:val="22"/>
          <w:lang w:bidi="ar"/>
        </w:rPr>
        <w:t>s</w:t>
      </w:r>
    </w:p>
    <w:p w:rsidR="00BC73F0" w:rsidRDefault="009668A3">
      <w:pPr>
        <w:pStyle w:val="EndNoteBibliography"/>
        <w:ind w:left="420" w:hangingChars="175" w:hanging="420"/>
        <w:rPr>
          <w:rFonts w:ascii="Times New Roman" w:hAnsi="Times New Roman" w:cs="Times New Roman"/>
        </w:rPr>
      </w:pPr>
      <w:r>
        <w:rPr>
          <w:rFonts w:ascii="Times New Roman" w:eastAsia="PMingLiU" w:hAnsi="Times New Roman" w:cs="Times New Roman"/>
          <w:sz w:val="24"/>
        </w:rPr>
        <w:fldChar w:fldCharType="begin"/>
      </w:r>
      <w:r>
        <w:rPr>
          <w:rFonts w:ascii="Times New Roman" w:eastAsia="PMingLiU" w:hAnsi="Times New Roman" w:cs="Times New Roman"/>
          <w:sz w:val="24"/>
        </w:rPr>
        <w:instrText xml:space="preserve"> ADDIN  EN.REFLIST </w:instrText>
      </w:r>
      <w:r>
        <w:rPr>
          <w:rFonts w:ascii="Times New Roman" w:eastAsia="PMingLiU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</w:rPr>
        <w:t xml:space="preserve">Boshell, J., P. Desai, C. Dandawate&amp;M. Goverdhan.(1970) Isolation of Ganjam virus from ticks Haemaphysalis intermedia. </w:t>
      </w:r>
      <w:r>
        <w:rPr>
          <w:rFonts w:ascii="Times New Roman" w:hAnsi="Times New Roman" w:cs="Times New Roman"/>
          <w:i/>
        </w:rPr>
        <w:t>Indian Journal of Medical Research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58</w:t>
      </w:r>
      <w:r>
        <w:rPr>
          <w:rFonts w:ascii="Times New Roman" w:hAnsi="Times New Roman" w:cs="Times New Roman"/>
        </w:rPr>
        <w:t>(5), 561-562</w:t>
      </w:r>
    </w:p>
    <w:p w:rsidR="00BC73F0" w:rsidRDefault="009668A3">
      <w:pPr>
        <w:pStyle w:val="EndNoteBibliography"/>
        <w:ind w:left="350" w:hangingChars="175" w:hanging="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ndawate, C., T. Work, J. Webb&amp;</w:t>
      </w:r>
      <w:r>
        <w:rPr>
          <w:rFonts w:ascii="Times New Roman" w:hAnsi="Times New Roman" w:cs="Times New Roman"/>
        </w:rPr>
        <w:t xml:space="preserve">K. V. Shah.(1969) Isolation of Ganjam virus from a human case of febrile illness: a report of a laboratory infection and serological survey of human sera from three different states of India. </w:t>
      </w:r>
      <w:r>
        <w:rPr>
          <w:rFonts w:ascii="Times New Roman" w:hAnsi="Times New Roman" w:cs="Times New Roman"/>
          <w:i/>
        </w:rPr>
        <w:t>Indian Journal of Medical Research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57</w:t>
      </w:r>
      <w:r>
        <w:rPr>
          <w:rFonts w:ascii="Times New Roman" w:hAnsi="Times New Roman" w:cs="Times New Roman"/>
        </w:rPr>
        <w:t>(6), 975-982</w:t>
      </w:r>
    </w:p>
    <w:p w:rsidR="00BC73F0" w:rsidRDefault="009668A3">
      <w:pPr>
        <w:pStyle w:val="EndNoteBibliography"/>
        <w:ind w:left="350" w:hangingChars="175" w:hanging="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vies, F.(19</w:t>
      </w:r>
      <w:r>
        <w:rPr>
          <w:rFonts w:ascii="Times New Roman" w:hAnsi="Times New Roman" w:cs="Times New Roman"/>
        </w:rPr>
        <w:t xml:space="preserve">78a) Nairobi sheep disease in Kenya. The isolation of virus from sheep and goats, ticks and possible maintenance hosts. </w:t>
      </w:r>
      <w:r>
        <w:rPr>
          <w:rFonts w:ascii="Times New Roman" w:hAnsi="Times New Roman" w:cs="Times New Roman"/>
          <w:i/>
        </w:rPr>
        <w:t>Epidemiology &amp; Infecti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81</w:t>
      </w:r>
      <w:r>
        <w:rPr>
          <w:rFonts w:ascii="Times New Roman" w:hAnsi="Times New Roman" w:cs="Times New Roman"/>
        </w:rPr>
        <w:t>(2), 259-265</w:t>
      </w:r>
    </w:p>
    <w:p w:rsidR="00BC73F0" w:rsidRDefault="009668A3">
      <w:pPr>
        <w:pStyle w:val="EndNoteBibliography"/>
        <w:ind w:left="350" w:hangingChars="175" w:hanging="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vies, F.(1978b) A survey of Nairobi sheep disease antibody in sheep and goats, wild ruminants</w:t>
      </w:r>
      <w:r>
        <w:rPr>
          <w:rFonts w:ascii="Times New Roman" w:hAnsi="Times New Roman" w:cs="Times New Roman"/>
        </w:rPr>
        <w:t xml:space="preserve"> and rodents within Kenya. </w:t>
      </w:r>
      <w:r>
        <w:rPr>
          <w:rFonts w:ascii="Times New Roman" w:hAnsi="Times New Roman" w:cs="Times New Roman"/>
          <w:i/>
        </w:rPr>
        <w:t>Epidemiology &amp; Infecti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81</w:t>
      </w:r>
      <w:r>
        <w:rPr>
          <w:rFonts w:ascii="Times New Roman" w:hAnsi="Times New Roman" w:cs="Times New Roman"/>
        </w:rPr>
        <w:t>(2), 251-258</w:t>
      </w:r>
    </w:p>
    <w:p w:rsidR="00BC73F0" w:rsidRDefault="009668A3">
      <w:pPr>
        <w:pStyle w:val="EndNoteBibliography"/>
        <w:ind w:left="350" w:hangingChars="175" w:hanging="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vies, F., J. Casals, D. Jesset&amp;P. Ochieng.(1978) The serological relationships of Nairobi sheep disease virus. </w:t>
      </w:r>
      <w:r>
        <w:rPr>
          <w:rFonts w:ascii="Times New Roman" w:hAnsi="Times New Roman" w:cs="Times New Roman"/>
          <w:i/>
        </w:rPr>
        <w:t>Journal of Comparative Patholog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88</w:t>
      </w:r>
      <w:r>
        <w:rPr>
          <w:rFonts w:ascii="Times New Roman" w:hAnsi="Times New Roman" w:cs="Times New Roman"/>
        </w:rPr>
        <w:t>(4), 519-523</w:t>
      </w:r>
    </w:p>
    <w:p w:rsidR="00BC73F0" w:rsidRDefault="009668A3">
      <w:pPr>
        <w:pStyle w:val="EndNoteBibliography"/>
        <w:ind w:left="350" w:hangingChars="175" w:hanging="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elsten, R.(1975) The dis</w:t>
      </w:r>
      <w:r>
        <w:rPr>
          <w:rFonts w:ascii="Times New Roman" w:hAnsi="Times New Roman" w:cs="Times New Roman"/>
        </w:rPr>
        <w:t xml:space="preserve">tribution and prevalence of Nairobi sheep disease and other tick-borne infections of sheep and goats in northern Somalia. </w:t>
      </w:r>
      <w:r>
        <w:rPr>
          <w:rFonts w:ascii="Times New Roman" w:hAnsi="Times New Roman" w:cs="Times New Roman"/>
          <w:i/>
        </w:rPr>
        <w:t>Tropical Animal Health and Producti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7</w:t>
      </w:r>
      <w:r>
        <w:rPr>
          <w:rFonts w:ascii="Times New Roman" w:hAnsi="Times New Roman" w:cs="Times New Roman"/>
        </w:rPr>
        <w:t>, 29-34</w:t>
      </w:r>
    </w:p>
    <w:p w:rsidR="00BC73F0" w:rsidRDefault="009668A3">
      <w:pPr>
        <w:pStyle w:val="EndNoteBibliography"/>
        <w:ind w:left="350" w:hangingChars="175" w:hanging="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ong, S., B. He, Z. Wang, L. Shang, F. Wei, Q. Liu&amp;C. Tu.(2015) Nairobi sheep disease </w:t>
      </w:r>
      <w:r>
        <w:rPr>
          <w:rFonts w:ascii="Times New Roman" w:hAnsi="Times New Roman" w:cs="Times New Roman"/>
        </w:rPr>
        <w:t xml:space="preserve">virus RNA in ixodid ticks, China, 2013. </w:t>
      </w:r>
      <w:r>
        <w:rPr>
          <w:rFonts w:ascii="Times New Roman" w:hAnsi="Times New Roman" w:cs="Times New Roman"/>
          <w:i/>
        </w:rPr>
        <w:t>Emerging infectious disease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21</w:t>
      </w:r>
      <w:r>
        <w:rPr>
          <w:rFonts w:ascii="Times New Roman" w:hAnsi="Times New Roman" w:cs="Times New Roman"/>
        </w:rPr>
        <w:t>(4), 718</w:t>
      </w:r>
    </w:p>
    <w:p w:rsidR="00BC73F0" w:rsidRDefault="009668A3">
      <w:pPr>
        <w:pStyle w:val="EndNoteBibliography"/>
        <w:ind w:left="350" w:hangingChars="175" w:hanging="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shi, M., S. Elankumaran, G. Joshi, A. Albert, V. Padbidri, B. M. Manohar, M. Ilkal, A. Undararaj, U. Umarani&amp;</w:t>
      </w:r>
      <w:r>
        <w:rPr>
          <w:rFonts w:ascii="Times New Roman" w:hAnsi="Times New Roman" w:cs="Times New Roman"/>
        </w:rPr>
        <w:t xml:space="preserve">A. Venugopalan.(1998) A post-epizootic survey of Rift Valley Fever-like illness among sheep at Veerapuram, Chennai, Tamil Nadu. </w:t>
      </w:r>
      <w:r>
        <w:rPr>
          <w:rFonts w:ascii="Times New Roman" w:hAnsi="Times New Roman" w:cs="Times New Roman"/>
          <w:i/>
        </w:rPr>
        <w:t>Indian Journal of Virolog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14</w:t>
      </w:r>
      <w:r>
        <w:rPr>
          <w:rFonts w:ascii="Times New Roman" w:hAnsi="Times New Roman" w:cs="Times New Roman"/>
        </w:rPr>
        <w:t>(2), 155-157</w:t>
      </w:r>
    </w:p>
    <w:p w:rsidR="00BC73F0" w:rsidRDefault="009668A3">
      <w:pPr>
        <w:pStyle w:val="EndNoteBibliography"/>
        <w:ind w:left="350" w:hangingChars="175" w:hanging="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oshi, M., G. Geevarghese, G. Joshi, Y. Ghodke, D. Mourya&amp;A. Mishra.(2005) Isolation </w:t>
      </w:r>
      <w:r>
        <w:rPr>
          <w:rFonts w:ascii="Times New Roman" w:hAnsi="Times New Roman" w:cs="Times New Roman"/>
        </w:rPr>
        <w:t xml:space="preserve">of Ganjam virus from ticks collected off domestic animals around Pune, Maharashtra, India. </w:t>
      </w:r>
      <w:r>
        <w:rPr>
          <w:rFonts w:ascii="Times New Roman" w:hAnsi="Times New Roman" w:cs="Times New Roman"/>
          <w:i/>
        </w:rPr>
        <w:t>Journal of medical entomolog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42</w:t>
      </w:r>
      <w:r>
        <w:rPr>
          <w:rFonts w:ascii="Times New Roman" w:hAnsi="Times New Roman" w:cs="Times New Roman"/>
        </w:rPr>
        <w:t>(2), 204-206</w:t>
      </w:r>
    </w:p>
    <w:p w:rsidR="00BC73F0" w:rsidRDefault="009668A3">
      <w:pPr>
        <w:pStyle w:val="EndNoteBibliography"/>
        <w:ind w:left="350" w:hangingChars="175" w:hanging="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era, L., J. Peiris, D. Weilgama, C. Calisher&amp;R. Shope.(1996) Nairobi sheep disease virus isolated from Haemaphysalis</w:t>
      </w:r>
      <w:r>
        <w:rPr>
          <w:rFonts w:ascii="Times New Roman" w:hAnsi="Times New Roman" w:cs="Times New Roman"/>
        </w:rPr>
        <w:t xml:space="preserve"> intermedia ticks collected in Sri Lanka. </w:t>
      </w:r>
      <w:r>
        <w:rPr>
          <w:rFonts w:ascii="Times New Roman" w:hAnsi="Times New Roman" w:cs="Times New Roman"/>
          <w:i/>
        </w:rPr>
        <w:t>Annals of Tropical Medicine &amp; Parasitolog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90</w:t>
      </w:r>
      <w:r>
        <w:rPr>
          <w:rFonts w:ascii="Times New Roman" w:hAnsi="Times New Roman" w:cs="Times New Roman"/>
        </w:rPr>
        <w:t>(1), 91-93</w:t>
      </w:r>
    </w:p>
    <w:p w:rsidR="00BC73F0" w:rsidRDefault="009668A3">
      <w:pPr>
        <w:pStyle w:val="EndNoteBibliography"/>
        <w:ind w:left="350" w:hangingChars="175" w:hanging="35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Terpstra, C.(1969) Nairobi sheep disease. Studies on virus properties, epizootiology and vaccination in Uganda. </w:t>
      </w:r>
      <w:r>
        <w:rPr>
          <w:rFonts w:ascii="Times New Roman" w:hAnsi="Times New Roman" w:cs="Times New Roman"/>
          <w:i/>
        </w:rPr>
        <w:t>Nairobi sheep disease. Studies on virus prope</w:t>
      </w:r>
      <w:r>
        <w:rPr>
          <w:rFonts w:ascii="Times New Roman" w:hAnsi="Times New Roman" w:cs="Times New Roman"/>
          <w:i/>
        </w:rPr>
        <w:t>rties, epizootiology and vaccination in Uganda.</w:t>
      </w:r>
    </w:p>
    <w:p w:rsidR="00BC73F0" w:rsidRDefault="009668A3">
      <w:pPr>
        <w:pStyle w:val="EndNoteBibliography"/>
        <w:ind w:left="350" w:hangingChars="175" w:hanging="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inbren, M., R. Gourlay, W. Lumsden&amp;B. M. Weinbren.(1958) An epizootic of Nairobi sheep disease in Uganda. </w:t>
      </w:r>
      <w:r>
        <w:rPr>
          <w:rFonts w:ascii="Times New Roman" w:hAnsi="Times New Roman" w:cs="Times New Roman"/>
          <w:i/>
        </w:rPr>
        <w:t>Journal of Comparative Pathology and Therapeutic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68</w:t>
      </w:r>
      <w:r>
        <w:rPr>
          <w:rFonts w:ascii="Times New Roman" w:hAnsi="Times New Roman" w:cs="Times New Roman"/>
        </w:rPr>
        <w:t>, 174-187</w:t>
      </w:r>
    </w:p>
    <w:p w:rsidR="00BC73F0" w:rsidRDefault="009668A3">
      <w:pPr>
        <w:pStyle w:val="EndNoteBibliography"/>
        <w:ind w:left="350" w:hangingChars="175" w:hanging="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o, Z., G. Hou, C. Zhang, J. Liu, L</w:t>
      </w:r>
      <w:r>
        <w:rPr>
          <w:rFonts w:ascii="Times New Roman" w:hAnsi="Times New Roman" w:cs="Times New Roman"/>
        </w:rPr>
        <w:t xml:space="preserve">. Xu, W. Li, Z. Tan, C. Tu&amp;B. He.(2019) Genomes and seroprevalence of severe fever with thrombocytopenia syndrome virus and Nairobi sheep disease virus in Haemaphysalis longicornis ticks and goats in Hubei, China. </w:t>
      </w:r>
      <w:r>
        <w:rPr>
          <w:rFonts w:ascii="Times New Roman" w:hAnsi="Times New Roman" w:cs="Times New Roman"/>
          <w:i/>
        </w:rPr>
        <w:t>Virolog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529</w:t>
      </w:r>
      <w:r>
        <w:rPr>
          <w:rFonts w:ascii="Times New Roman" w:hAnsi="Times New Roman" w:cs="Times New Roman"/>
        </w:rPr>
        <w:t>, 234-245</w:t>
      </w:r>
    </w:p>
    <w:p w:rsidR="00BC73F0" w:rsidRDefault="00BC73F0">
      <w:pPr>
        <w:pStyle w:val="EndNoteBibliography"/>
        <w:rPr>
          <w:rFonts w:ascii="Times New Roman" w:eastAsia="PMingLiU" w:hAnsi="Times New Roman" w:cs="Times New Roman"/>
          <w:sz w:val="24"/>
        </w:rPr>
      </w:pPr>
    </w:p>
    <w:p w:rsidR="00BC73F0" w:rsidRDefault="009668A3">
      <w:pPr>
        <w:ind w:left="360" w:hangingChars="150" w:hanging="360"/>
        <w:rPr>
          <w:rFonts w:ascii="Times New Roman" w:eastAsia="PMingLiU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fldChar w:fldCharType="end"/>
      </w:r>
    </w:p>
    <w:sectPr w:rsidR="00BC73F0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68A3" w:rsidRDefault="009668A3" w:rsidP="00A26615">
      <w:r>
        <w:separator/>
      </w:r>
    </w:p>
  </w:endnote>
  <w:endnote w:type="continuationSeparator" w:id="0">
    <w:p w:rsidR="009668A3" w:rsidRDefault="009668A3" w:rsidP="00A26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68A3" w:rsidRDefault="009668A3" w:rsidP="00A26615">
      <w:r>
        <w:separator/>
      </w:r>
    </w:p>
  </w:footnote>
  <w:footnote w:type="continuationSeparator" w:id="0">
    <w:p w:rsidR="009668A3" w:rsidRDefault="009668A3" w:rsidP="00A26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hideSpellingError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3M2I5Y2U5M2FmNDI5NjFiNTkwMDNiOWRjOGM1Y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pxrpdrrzwzspezfa7vsxxy02zwzxea059w&quot;&gt;My EndNote Library(Appendix)&lt;record-ids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/record-ids&gt;&lt;/item&gt;&lt;/Libraries&gt;"/>
  </w:docVars>
  <w:rsids>
    <w:rsidRoot w:val="009879D2"/>
    <w:rsid w:val="00133042"/>
    <w:rsid w:val="00206E63"/>
    <w:rsid w:val="00224D43"/>
    <w:rsid w:val="00247A46"/>
    <w:rsid w:val="002E3D5D"/>
    <w:rsid w:val="003E2821"/>
    <w:rsid w:val="00411AD8"/>
    <w:rsid w:val="0055018F"/>
    <w:rsid w:val="0066758E"/>
    <w:rsid w:val="00697B12"/>
    <w:rsid w:val="00753E3D"/>
    <w:rsid w:val="007C070A"/>
    <w:rsid w:val="00905CCB"/>
    <w:rsid w:val="00910012"/>
    <w:rsid w:val="00966836"/>
    <w:rsid w:val="009668A3"/>
    <w:rsid w:val="009879D2"/>
    <w:rsid w:val="00A26615"/>
    <w:rsid w:val="00A65B36"/>
    <w:rsid w:val="00AD3073"/>
    <w:rsid w:val="00B03ED8"/>
    <w:rsid w:val="00B6352C"/>
    <w:rsid w:val="00BB3B4B"/>
    <w:rsid w:val="00BC73F0"/>
    <w:rsid w:val="00C16549"/>
    <w:rsid w:val="00C25E5C"/>
    <w:rsid w:val="00C5514A"/>
    <w:rsid w:val="00C7178D"/>
    <w:rsid w:val="00C71C64"/>
    <w:rsid w:val="00CD5337"/>
    <w:rsid w:val="01FA5061"/>
    <w:rsid w:val="02590F66"/>
    <w:rsid w:val="04D9517C"/>
    <w:rsid w:val="07193957"/>
    <w:rsid w:val="0B6E400E"/>
    <w:rsid w:val="0EF24B9D"/>
    <w:rsid w:val="0F6D5FF0"/>
    <w:rsid w:val="11275240"/>
    <w:rsid w:val="12A65E74"/>
    <w:rsid w:val="159F050C"/>
    <w:rsid w:val="163533DE"/>
    <w:rsid w:val="1AD61856"/>
    <w:rsid w:val="1BDE2D77"/>
    <w:rsid w:val="1E737D0B"/>
    <w:rsid w:val="21E7287B"/>
    <w:rsid w:val="256B5CD9"/>
    <w:rsid w:val="27AC24A1"/>
    <w:rsid w:val="295B17C6"/>
    <w:rsid w:val="2A831ECF"/>
    <w:rsid w:val="2C400B67"/>
    <w:rsid w:val="2EB17079"/>
    <w:rsid w:val="2F106F54"/>
    <w:rsid w:val="2F5B0879"/>
    <w:rsid w:val="31794DCD"/>
    <w:rsid w:val="3255223A"/>
    <w:rsid w:val="327E2C15"/>
    <w:rsid w:val="329B75C2"/>
    <w:rsid w:val="333768F1"/>
    <w:rsid w:val="3652570F"/>
    <w:rsid w:val="381917B4"/>
    <w:rsid w:val="3BB16850"/>
    <w:rsid w:val="3C8D7E4C"/>
    <w:rsid w:val="3EA66B1B"/>
    <w:rsid w:val="41BE78EC"/>
    <w:rsid w:val="43C94A1B"/>
    <w:rsid w:val="4922169B"/>
    <w:rsid w:val="4C4E7F9D"/>
    <w:rsid w:val="4F5620EC"/>
    <w:rsid w:val="53A20382"/>
    <w:rsid w:val="54EB6F9C"/>
    <w:rsid w:val="5627308F"/>
    <w:rsid w:val="569074B3"/>
    <w:rsid w:val="5B165945"/>
    <w:rsid w:val="5B9512DD"/>
    <w:rsid w:val="5F9D064A"/>
    <w:rsid w:val="63BD1049"/>
    <w:rsid w:val="6604631A"/>
    <w:rsid w:val="66FC75A0"/>
    <w:rsid w:val="680C4511"/>
    <w:rsid w:val="68BA79A7"/>
    <w:rsid w:val="68D5209B"/>
    <w:rsid w:val="6BB02E54"/>
    <w:rsid w:val="6D395B15"/>
    <w:rsid w:val="6D6F2268"/>
    <w:rsid w:val="704C29ED"/>
    <w:rsid w:val="70FE46DB"/>
    <w:rsid w:val="74A037A4"/>
    <w:rsid w:val="776A7968"/>
    <w:rsid w:val="7AF134EC"/>
    <w:rsid w:val="7B6F43B5"/>
    <w:rsid w:val="7CC46972"/>
    <w:rsid w:val="7EE9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1646531-EB94-4C17-9CE2-9553FF216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TimesNewRomanPSMT" w:eastAsia="TimesNewRomanPSMT" w:hAnsi="TimesNewRomanPSMT" w:cs="TimesNewRomanPSMT" w:hint="default"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TimesNewRomanPSMT" w:eastAsia="TimesNewRomanPSMT" w:hAnsi="TimesNewRomanPSMT" w:cs="TimesNewRomanPSMT" w:hint="default"/>
      <w:color w:val="000000"/>
      <w:sz w:val="14"/>
      <w:szCs w:val="14"/>
      <w:u w:val="none"/>
    </w:rPr>
  </w:style>
  <w:style w:type="paragraph" w:customStyle="1" w:styleId="EndNoteBibliographyTitle">
    <w:name w:val="EndNote Bibliography Title"/>
    <w:pPr>
      <w:jc w:val="center"/>
    </w:pPr>
    <w:rPr>
      <w:rFonts w:asciiTheme="minorHAnsi" w:eastAsiaTheme="minorEastAsia" w:hAnsiTheme="minorHAnsi" w:cstheme="minorBid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Theme="minorHAnsi" w:eastAsiaTheme="minorEastAsia" w:hAnsiTheme="minorHAnsi" w:cstheme="minorBidi"/>
      <w:kern w:val="2"/>
      <w:szCs w:val="24"/>
    </w:r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920</Words>
  <Characters>22348</Characters>
  <Application>Microsoft Office Word</Application>
  <DocSecurity>0</DocSecurity>
  <Lines>186</Lines>
  <Paragraphs>52</Paragraphs>
  <ScaleCrop>false</ScaleCrop>
  <Company>Win10_64</Company>
  <LinksUpToDate>false</LinksUpToDate>
  <CharactersWithSpaces>26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Win102022SYMWHL</dc:creator>
  <cp:lastModifiedBy>Win10_64</cp:lastModifiedBy>
  <cp:revision>22</cp:revision>
  <dcterms:created xsi:type="dcterms:W3CDTF">2022-12-26T08:04:00Z</dcterms:created>
  <dcterms:modified xsi:type="dcterms:W3CDTF">2023-06-21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  <property fmtid="{D5CDD505-2E9C-101B-9397-08002B2CF9AE}" pid="3" name="ICV">
    <vt:lpwstr>524495508EEF4EFC91E0A83F78CCA78D</vt:lpwstr>
  </property>
</Properties>
</file>